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E74" w:rsidRPr="006872F6" w:rsidRDefault="00885904" w:rsidP="00973E74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vanish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vanish/>
          <w:sz w:val="24"/>
          <w:szCs w:val="24"/>
        </w:rPr>
        <w:t xml:space="preserve">S2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vanish/>
          <w:sz w:val="24"/>
          <w:szCs w:val="24"/>
        </w:rPr>
        <w:t xml:space="preserve">Table. </w:t>
      </w:r>
      <w:r w:rsidR="00973E74" w:rsidRPr="00973E74">
        <w:rPr>
          <w:rFonts w:ascii="Times New Roman" w:eastAsia="Times New Roman" w:hAnsi="Times New Roman" w:cs="Times New Roman"/>
          <w:b/>
          <w:bCs/>
          <w:vanish/>
          <w:sz w:val="24"/>
          <w:szCs w:val="24"/>
        </w:rPr>
        <w:t>Standardized Residual Covariances</w:t>
      </w:r>
      <w:r>
        <w:rPr>
          <w:rFonts w:ascii="Times New Roman" w:eastAsia="Times New Roman" w:hAnsi="Times New Roman" w:cs="Times New Roman"/>
          <w:b/>
          <w:bCs/>
          <w:vanish/>
          <w:sz w:val="24"/>
          <w:szCs w:val="24"/>
        </w:rPr>
        <w:t xml:space="preserve"> </w:t>
      </w:r>
      <w:r w:rsidRPr="00885904">
        <w:rPr>
          <w:rFonts w:ascii="Times New Roman" w:hAnsi="Times New Roman" w:cs="Times New Roman"/>
          <w:b/>
          <w:sz w:val="24"/>
          <w:szCs w:val="24"/>
        </w:rPr>
        <w:t>for</w:t>
      </w:r>
      <w:r w:rsidRPr="00885904">
        <w:rPr>
          <w:rFonts w:ascii="Times New Roman" w:hAnsi="Times New Roman" w:cs="Times New Roman"/>
          <w:b/>
          <w:iCs/>
          <w:sz w:val="24"/>
          <w:szCs w:val="24"/>
        </w:rPr>
        <w:t xml:space="preserve"> the 12 SCCCS items (n=41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4"/>
        <w:gridCol w:w="722"/>
        <w:gridCol w:w="722"/>
        <w:gridCol w:w="723"/>
        <w:gridCol w:w="723"/>
        <w:gridCol w:w="723"/>
        <w:gridCol w:w="665"/>
        <w:gridCol w:w="723"/>
        <w:gridCol w:w="723"/>
        <w:gridCol w:w="665"/>
        <w:gridCol w:w="665"/>
        <w:gridCol w:w="747"/>
        <w:gridCol w:w="775"/>
      </w:tblGrid>
      <w:tr w:rsidR="00973E74" w:rsidRPr="00973E74" w:rsidTr="00973E74">
        <w:trPr>
          <w:tblHeader/>
          <w:hidden/>
        </w:trPr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vanish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I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I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G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E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D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S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TS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EN12</w:t>
            </w: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R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I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6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78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3.3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47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2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61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38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2.59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I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9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37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84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28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63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G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60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05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2.26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3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27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E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87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0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83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20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31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29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D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1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99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96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74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77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15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4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2.74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S1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1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25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7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55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25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72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80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13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TS1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87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26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45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23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13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26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2.8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60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73E74" w:rsidRPr="00973E74" w:rsidTr="00973E74"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PEN1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16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15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51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2.226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06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.83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-1.32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2.7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8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1.6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973E74" w:rsidRPr="00973E74" w:rsidRDefault="00973E74" w:rsidP="00973E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E74">
              <w:rPr>
                <w:rFonts w:ascii="Times New Roman" w:eastAsia="Times New Roman" w:hAnsi="Times New Roman" w:cs="Times New Roman"/>
                <w:sz w:val="20"/>
                <w:szCs w:val="20"/>
              </w:rPr>
              <w:t>.000</w:t>
            </w:r>
          </w:p>
        </w:tc>
      </w:tr>
    </w:tbl>
    <w:p w:rsidR="005C3D29" w:rsidRDefault="005C3D29"/>
    <w:sectPr w:rsidR="005C3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19"/>
    <w:rsid w:val="005C3D29"/>
    <w:rsid w:val="00764219"/>
    <w:rsid w:val="00885904"/>
    <w:rsid w:val="0097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024F0-1BD5-472B-BBDE-E6A605D5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B056B-DA0D-4A2D-95A0-F138DFFDF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3</cp:revision>
  <dcterms:created xsi:type="dcterms:W3CDTF">2020-10-13T06:39:00Z</dcterms:created>
  <dcterms:modified xsi:type="dcterms:W3CDTF">2020-10-25T06:35:00Z</dcterms:modified>
</cp:coreProperties>
</file>